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02BB" w:rsidRDefault="005D7E73">
      <w:r w:rsidRPr="005D7E73">
        <w:t>((((((((((((((((((BraA.XTH17.c,BolC.XTH20)0.9700,(BraA.XTH17.d,BolC.XTH17.b)0.9400)0.4200,(BraA.XTH17.a,(BraA.XTH17.b,BolC.XTH17.a)0.8400)0.9000)0.4700,(BraA.XTH17.e,BraA.XTH18)0.8900)0.4300,AtXTH20)0.5400,(AtXTH17,(AtXTH18,AtXTH19)0.4400)0.8200)0.9700,(AtXTH25,(BraA.XTH25.a,(BraA.XTH25.b,BolC.XTH25)0.9900)0.5900)1.0000)0.3100,((((BraA.XTH23.a,BolC.XTH23)0.4600,BraA.XTH23.b)0.9100,AtXTH23)0.9800,(((BraA.XTH22.b,BolC.XTH22.a)0.6500,AtXTH22)0.7300,(BraA.XTH22.d,(BraA.XTH22.a,BraA.XTH22.c)0.3500)0.5100)0.8500)0.6900)0.3200,(BolC.XTH24.c,(((BraA.XTH24.a,BolC.XTH24.d)0.8000,AtXTH24)0.3700,((BraA.XTH24.c,BolC.XTH24.b)1.0000,(BraA.XTH24.b,BolC.XTH24.a)0.5900)0.3200)0.5300)0.9900)0.4700,(AtXTH21,(BraA.XTH21,BolC.XTH21)0.9600)0.9900)0.4800,(BraA.XTH22.e,BolC.XTH22.b)1.0000)0.7000,((((BraA.XTH15,BolC.XTH15)0.9600,AtXTH15)0.8100,(AtXTH16,(BraA.XTH16,BolC.XTH16)0.9500)0.8100)1.0000,(AtXTH12,(((BraA.XTH14.b,BraA.XTH14.a)0.6100,AtXTH14)0.8100,(((BraA.XTH12.c,BolC.XTH12)0.8000,AtXTH13)0.5500,(BraA.XTH12.b,(BraA.XTH12.a,BolC.XTH13)0.6000)0.4600)0.5700)0.4500)0.9200)0.4400)0.6800,(AtXTH26,(BraA.XTH26,BolC.XTH26)0.7400)1.0000)0.5400,(((BraA.XTH4,BolC.XTH4)0.6400,AtXTH4)0.9900,(AtXTH5,(BraA.XTH5.a,(BraA.XTH5.b,BolC.XTH5)0.7500)0.4000)0.5700)0.8900)0.2800,(((BraA.XTH8,BolC.XTH8)0.7800,AtXTH8)1.0000,(((((BraA.XTH9.a,BolC.XTH9.a)0.9600,BolC.XTH9.b)0.4200,BraA.XTH9.b)0.3900,AtXTH9)1.0000,((AtXTH6,BraA.XTH6)0.8100,(AtXTH7,(BraA.XTH7,BolC.XTH7)0.9800)0.9200)0.9900)0.3600)0.1800)0.2200,(AtXTH10,BraA.XTH10)1.0000)0.8200,(((((((BolC.XTH32.b,BolC.XTH32.c)0.6500,BraA.XTH32.a)0.1900,(BraA.XTH32.b,BolC.XTH32.a)0.8000)0.3600,BraA.XTH32.c)0.3200,AtXTH32)0.9900,((BraA.XTH31.a,BolC.XTH31)0.8000,(AtXTH31,BraA.XTH31.b)0.4600)0.8900)1.0000,(((BraA.XTH33,BolC.XTH33)0.7600,AtXTH33)1.0000,(((((BraA.XTH27.a,BolC.XTH27.b)0.9300,AtXTH27)0.4100,(BraA.XTH27.b,BolC.XTH27.a)0.9600)0.6400,(AtXTH28,(BraA.XTH28,BolC.XTH28)0.9900)0.9400)0.9800,(((BraA.XTH30,BolC.XTH30.b)0.6600,(BolC.XTH30.a,AtXTH30)0.7600)0.5500,(AtXTH29,(BraA.XTH29.a,(BolC.XTH29.b,(BraA.XTH29.b,BolC.XTH29.a)0.5100)0.3200)0.5700)0.9800)0.8800)0.8100)0.7800)0.9100)0.3100,(((((BraA.XTH2.b,BolC.XTH2)0.9400,BraA.XTH2.a)0.9700,AtXTH2)0.3600,AtXTH1)0.6600,((AtXTH3,BraA.XTH3)0.9400,(AtXTH11,(BraA.XTH11.a,(BraA.XTH11.b,(BolC.XTH11.b,BolC.XTH11.a)0.4200)0.9800)0.6200)1.0000)0.5200)0.7600,1GBG);</w:t>
      </w:r>
      <w:bookmarkStart w:id="0" w:name="_GoBack"/>
      <w:bookmarkEnd w:id="0"/>
    </w:p>
    <w:sectPr w:rsidR="009F02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E73"/>
    <w:rsid w:val="00026EDF"/>
    <w:rsid w:val="000461C1"/>
    <w:rsid w:val="00075A11"/>
    <w:rsid w:val="00092E71"/>
    <w:rsid w:val="000A102A"/>
    <w:rsid w:val="00160165"/>
    <w:rsid w:val="001A2480"/>
    <w:rsid w:val="001D7576"/>
    <w:rsid w:val="00214358"/>
    <w:rsid w:val="00292D51"/>
    <w:rsid w:val="002B542C"/>
    <w:rsid w:val="0030080F"/>
    <w:rsid w:val="00331B4A"/>
    <w:rsid w:val="003542EF"/>
    <w:rsid w:val="00355A62"/>
    <w:rsid w:val="00365D3F"/>
    <w:rsid w:val="00371071"/>
    <w:rsid w:val="00380985"/>
    <w:rsid w:val="00385809"/>
    <w:rsid w:val="0039008F"/>
    <w:rsid w:val="003A0F90"/>
    <w:rsid w:val="003C0F15"/>
    <w:rsid w:val="00421D52"/>
    <w:rsid w:val="004542D6"/>
    <w:rsid w:val="004553F3"/>
    <w:rsid w:val="004C541D"/>
    <w:rsid w:val="004F2535"/>
    <w:rsid w:val="004F37CE"/>
    <w:rsid w:val="00511489"/>
    <w:rsid w:val="00560829"/>
    <w:rsid w:val="005A5FE6"/>
    <w:rsid w:val="005B3D25"/>
    <w:rsid w:val="005D7E73"/>
    <w:rsid w:val="00654E0D"/>
    <w:rsid w:val="006671CC"/>
    <w:rsid w:val="0069323C"/>
    <w:rsid w:val="006A47FA"/>
    <w:rsid w:val="006D018A"/>
    <w:rsid w:val="006D560B"/>
    <w:rsid w:val="006F59F9"/>
    <w:rsid w:val="007032EB"/>
    <w:rsid w:val="0072340E"/>
    <w:rsid w:val="0075132E"/>
    <w:rsid w:val="007830D3"/>
    <w:rsid w:val="007A1234"/>
    <w:rsid w:val="007C162C"/>
    <w:rsid w:val="007D65BD"/>
    <w:rsid w:val="007E70CE"/>
    <w:rsid w:val="007F67FE"/>
    <w:rsid w:val="00850495"/>
    <w:rsid w:val="008B0291"/>
    <w:rsid w:val="008C21C3"/>
    <w:rsid w:val="008F1943"/>
    <w:rsid w:val="008F27E1"/>
    <w:rsid w:val="009471C5"/>
    <w:rsid w:val="0099596B"/>
    <w:rsid w:val="009D6007"/>
    <w:rsid w:val="009D78BE"/>
    <w:rsid w:val="009F02BB"/>
    <w:rsid w:val="009F2ABC"/>
    <w:rsid w:val="00A17920"/>
    <w:rsid w:val="00A239E3"/>
    <w:rsid w:val="00A32D53"/>
    <w:rsid w:val="00A5489F"/>
    <w:rsid w:val="00A609DC"/>
    <w:rsid w:val="00A63EBC"/>
    <w:rsid w:val="00AF4444"/>
    <w:rsid w:val="00B0224D"/>
    <w:rsid w:val="00B132DB"/>
    <w:rsid w:val="00B25EB7"/>
    <w:rsid w:val="00B35752"/>
    <w:rsid w:val="00B60598"/>
    <w:rsid w:val="00BE4EEA"/>
    <w:rsid w:val="00BE6CA8"/>
    <w:rsid w:val="00C42F7B"/>
    <w:rsid w:val="00C80385"/>
    <w:rsid w:val="00C95CEB"/>
    <w:rsid w:val="00CD425D"/>
    <w:rsid w:val="00D43FD7"/>
    <w:rsid w:val="00E2079F"/>
    <w:rsid w:val="00E32B6F"/>
    <w:rsid w:val="00E35481"/>
    <w:rsid w:val="00E51144"/>
    <w:rsid w:val="00E575C3"/>
    <w:rsid w:val="00EA7D56"/>
    <w:rsid w:val="00EC7F11"/>
    <w:rsid w:val="00ED0D5B"/>
    <w:rsid w:val="00EE1232"/>
    <w:rsid w:val="00F36802"/>
    <w:rsid w:val="00F43A0D"/>
    <w:rsid w:val="00F76748"/>
    <w:rsid w:val="00F7795A"/>
    <w:rsid w:val="00FC424C"/>
    <w:rsid w:val="00FE7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9</Words>
  <Characters>1993</Characters>
  <Application>Microsoft Office Word</Application>
  <DocSecurity>0</DocSecurity>
  <Lines>16</Lines>
  <Paragraphs>4</Paragraphs>
  <ScaleCrop>false</ScaleCrop>
  <Company/>
  <LinksUpToDate>false</LinksUpToDate>
  <CharactersWithSpaces>2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ac</dc:creator>
  <cp:lastModifiedBy>imac</cp:lastModifiedBy>
  <cp:revision>1</cp:revision>
  <dcterms:created xsi:type="dcterms:W3CDTF">2020-10-27T08:23:00Z</dcterms:created>
  <dcterms:modified xsi:type="dcterms:W3CDTF">2020-10-27T08:24:00Z</dcterms:modified>
</cp:coreProperties>
</file>